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5CE652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bookmarkStart w:id="3" w:name="_GoBack"/>
      <w:bookmarkEnd w:id="3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Materi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</w:p>
    <w:p w14:paraId="178FD4BC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 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The primers used in the current study </w:t>
      </w:r>
    </w:p>
    <w:tbl>
      <w:tblPr>
        <w:tblStyle w:val="2"/>
        <w:tblpPr w:leftFromText="180" w:rightFromText="180" w:vertAnchor="text" w:horzAnchor="page" w:tblpX="1800" w:tblpY="151"/>
        <w:tblOverlap w:val="never"/>
        <w:tblW w:w="80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760"/>
        <w:gridCol w:w="863"/>
      </w:tblGrid>
      <w:tr w14:paraId="00D42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5ED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gRN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57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F01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55B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ng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</w:p>
        </w:tc>
      </w:tr>
      <w:tr w14:paraId="0B006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6D7E6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cs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57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1F14B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7A9CC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6B5D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DE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6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TCGAATGGCTCGGTTG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D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  <w:tr w14:paraId="16E41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9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D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GCCTTTCAGGTCTGCGA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9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  <w:tr w14:paraId="21C83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0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3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GGCAACGTCTGACTGCG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TT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A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TATCAATGCGATCAAGT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8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 nt</w:t>
            </w:r>
          </w:p>
        </w:tc>
      </w:tr>
      <w:tr w14:paraId="3195A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1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8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AGGTGGAAGATTTGCGCCTTTGATGTTTGCATCCTTACG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5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 nt</w:t>
            </w:r>
          </w:p>
        </w:tc>
      </w:tr>
      <w:tr w14:paraId="3D520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52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1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AGGCAACGTCTGACTGCGT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4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 nt</w:t>
            </w:r>
          </w:p>
        </w:tc>
      </w:tr>
      <w:tr w14:paraId="335A3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7C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E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AGGTGGAAGATTTGCGCCT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D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 nt</w:t>
            </w:r>
          </w:p>
        </w:tc>
      </w:tr>
      <w:tr w14:paraId="12578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F5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D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AAGCCGGACTCCAGAGCG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9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nt</w:t>
            </w:r>
          </w:p>
        </w:tc>
      </w:tr>
      <w:tr w14:paraId="2722F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F5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1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GCTTTACCCGGAAACGATC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0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 nt</w:t>
            </w:r>
          </w:p>
        </w:tc>
      </w:tr>
      <w:tr w14:paraId="7C778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98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8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CGGTGCCGTTATAGGCC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7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nt</w:t>
            </w:r>
          </w:p>
        </w:tc>
      </w:tr>
      <w:tr w14:paraId="36EC6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81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A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CCTTTATGATGGCAAGGG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B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nt</w:t>
            </w:r>
          </w:p>
        </w:tc>
      </w:tr>
      <w:tr w14:paraId="6C90C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49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NA</w:t>
            </w:r>
          </w:p>
          <w:p w14:paraId="57C30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1C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GUCUAGAGGACAGAAUUUUUCAACGGGUGUGCCAAUGGCCACUUUCCAGGUGGCAAAGCCCGUUGAGCUUCUCAAAUCUGAGAAGUGGC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AUAUCAAUGCGAUCAAGU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C9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er</w:t>
            </w:r>
          </w:p>
        </w:tc>
      </w:tr>
      <w:tr w14:paraId="31864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51C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F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8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TCGAATGGCTCGGTTG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6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  <w:tr w14:paraId="7E6D4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99F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7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GCCTTTCAGGTCTGCGA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F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  <w:tr w14:paraId="02159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82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MEⅡ046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0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1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1E48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5E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2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GCCAAGGGGGACATACG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5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  <w:tr w14:paraId="45A38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EA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2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GCATTGCCCTGATCTGC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0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  <w:tr w14:paraId="003D2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5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6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CCGCTTCTTTCACGTTTTCGTTTTTGAAATCGGCAATCGC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8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 nt</w:t>
            </w:r>
          </w:p>
        </w:tc>
      </w:tr>
      <w:tr w14:paraId="07DC5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A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8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CGCATCGGCAGTTTCAATGAACAGCTTTTGGCCTTTTCCA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B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 nt</w:t>
            </w:r>
          </w:p>
        </w:tc>
      </w:tr>
      <w:tr w14:paraId="0EA0C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9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3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CCGCTTCTTTCACGTTTTCG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3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 nt</w:t>
            </w:r>
          </w:p>
        </w:tc>
      </w:tr>
      <w:tr w14:paraId="0F226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C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5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CGCATCGGCAGTTTCAATGAA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3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 nt</w:t>
            </w:r>
          </w:p>
        </w:tc>
      </w:tr>
      <w:tr w14:paraId="1280A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5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0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ACACCGCGCCCTTCC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0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nt</w:t>
            </w:r>
          </w:p>
        </w:tc>
      </w:tr>
      <w:tr w14:paraId="05D55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7B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5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GCATGGCCCGCAAT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6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 nt</w:t>
            </w:r>
          </w:p>
        </w:tc>
      </w:tr>
      <w:tr w14:paraId="2EBB5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5B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2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CGGCGGCAAGCTGATACC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0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nt</w:t>
            </w:r>
          </w:p>
        </w:tc>
      </w:tr>
      <w:tr w14:paraId="72B1E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C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4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GG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T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GCGCCTGCGC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8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nt</w:t>
            </w:r>
          </w:p>
        </w:tc>
      </w:tr>
      <w:tr w14:paraId="76506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FB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NA</w:t>
            </w:r>
          </w:p>
          <w:p w14:paraId="2E7E2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88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GUCUAGAGGACAGAAUUUUUCAACGGGUGUGCCAAUGGCCACUUUCCAGGUGGCAAAGCCCGUUGAGCUUCUCAAAUCUGAGAAGUGGCA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CGCCUGCGCAAUAUCGCA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CC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er</w:t>
            </w:r>
          </w:p>
        </w:tc>
      </w:tr>
      <w:tr w14:paraId="5FEE2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6B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b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8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AM-TTTTTTTT-BHQ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1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t</w:t>
            </w:r>
          </w:p>
        </w:tc>
      </w:tr>
      <w:tr w14:paraId="5D972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3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be-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85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AM-TTTTTTTT-Biot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19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t</w:t>
            </w:r>
          </w:p>
        </w:tc>
      </w:tr>
      <w:tr w14:paraId="7EB3D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5D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F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9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GCCAAGGGGGACATACG-3'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C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  <w:tr w14:paraId="517B2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4B7C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</w:t>
            </w:r>
          </w:p>
        </w:tc>
        <w:tc>
          <w:tcPr>
            <w:tcW w:w="5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521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GCATTGCCCTGATCTGC-3' 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21C3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nt</w:t>
            </w:r>
          </w:p>
        </w:tc>
      </w:tr>
    </w:tbl>
    <w:p w14:paraId="1F7E5CE2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gRNA: guide RNA; </w:t>
      </w:r>
    </w:p>
    <w:p w14:paraId="006C858E">
      <w:pPr>
        <w:widowControl/>
        <w:jc w:val="left"/>
        <w:rPr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bidi="ar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The primer was modified with a PAM site (T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) in the linker region. </w:t>
      </w:r>
    </w:p>
    <w:p w14:paraId="74470F90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mer: monomeric unit; nt: nucleotide.</w:t>
      </w:r>
    </w:p>
    <w:p w14:paraId="6701A728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63E54412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77BD2F95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05C1C928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4F5049B9">
      <w:pPr>
        <w:spacing w:line="280" w:lineRule="exact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2.</w:t>
      </w:r>
      <w:r>
        <w:rPr>
          <w:rFonts w:ascii="Times New Roman" w:hAnsi="Times New Roman" w:cs="Times New Roman"/>
          <w:sz w:val="24"/>
        </w:rPr>
        <w:t xml:space="preserve"> The information of bacterial strains </w:t>
      </w:r>
      <w:r>
        <w:rPr>
          <w:rFonts w:hint="eastAsia"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i/>
          <w:iCs/>
          <w:sz w:val="24"/>
        </w:rPr>
        <w:t>B</w:t>
      </w:r>
      <w:r>
        <w:rPr>
          <w:rFonts w:hint="eastAsia" w:ascii="Times New Roman" w:hAnsi="Times New Roman" w:cs="Times New Roman"/>
          <w:i/>
          <w:iCs/>
          <w:sz w:val="24"/>
        </w:rPr>
        <w:t>csp31</w:t>
      </w:r>
      <w:r>
        <w:rPr>
          <w:rFonts w:ascii="Times New Roman" w:hAnsi="Times New Roman" w:cs="Times New Roman"/>
          <w:sz w:val="24"/>
        </w:rPr>
        <w:t xml:space="preserve"> detection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3"/>
        <w:tblpPr w:leftFromText="180" w:rightFromText="180" w:vertAnchor="text" w:horzAnchor="page" w:tblpX="1920" w:tblpY="311"/>
        <w:tblOverlap w:val="never"/>
        <w:tblW w:w="802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2085"/>
        <w:gridCol w:w="690"/>
        <w:gridCol w:w="1463"/>
        <w:gridCol w:w="1469"/>
      </w:tblGrid>
      <w:tr w14:paraId="656A9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317" w:type="dxa"/>
            <w:tcBorders>
              <w:bottom w:val="single" w:color="auto" w:sz="12" w:space="0"/>
            </w:tcBorders>
          </w:tcPr>
          <w:p w14:paraId="66914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  <w:p w14:paraId="394ED7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bottom w:val="single" w:color="auto" w:sz="12" w:space="0"/>
            </w:tcBorders>
          </w:tcPr>
          <w:p w14:paraId="34F4D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 no. (source</w:t>
            </w:r>
          </w:p>
          <w:p w14:paraId="1270C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 strains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0" w:type="dxa"/>
            <w:tcBorders>
              <w:bottom w:val="single" w:color="auto" w:sz="12" w:space="0"/>
            </w:tcBorders>
          </w:tcPr>
          <w:p w14:paraId="62040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</w:t>
            </w:r>
          </w:p>
          <w:p w14:paraId="5446B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1463" w:type="dxa"/>
            <w:tcBorders>
              <w:bottom w:val="single" w:color="auto" w:sz="12" w:space="0"/>
            </w:tcBorders>
          </w:tcPr>
          <w:p w14:paraId="763964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SPR-MCD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TF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 resul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color="auto" w:sz="12" w:space="0"/>
            </w:tcBorders>
          </w:tcPr>
          <w:p w14:paraId="6E0D7B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CRISPR-MCDA-LF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resul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14:paraId="2C48EC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193B7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abortu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72BE8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62395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2E1C0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7CE5D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6783F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7FD2A4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melitens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695BD8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345BF4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25B67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294215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2CB48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0C97F4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su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698FD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2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2B27C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19EE8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60A7E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423B8D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16A4BE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abortu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589137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4 (NCTC 10093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6E2C79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0611A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3C6319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0C63D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014A8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melitens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5CC32E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M (NCTC10094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5FCC9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29C80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1BF6C2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14DC8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</w:tcPr>
          <w:p w14:paraId="1F3E9C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suis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 w:color="auto" w:fill="auto"/>
          </w:tcPr>
          <w:p w14:paraId="13DE5C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TC 1031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</w:tcPr>
          <w:p w14:paraId="188161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358BFC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757C08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59414D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679010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melitens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3C6441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TC 1050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7B7D75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6771D1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55F6B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01DC3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7B197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0AC5B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18825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27FDE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242BB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DF69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3BAD6D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40460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4C1FC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7FD0F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68297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5165B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7989C7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3B831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41BF6F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14F4C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4B0A0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62AAD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785755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48199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3C88B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73A01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1A2139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E3CB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7D82D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3D390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782F1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4D4F3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3A28E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CCF3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398B92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hilus influenzae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7E35E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48A89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6D68B0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7DF5BB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0907AF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02214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anthrac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529DC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23B53F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5B5172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445AD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9CB9F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16A084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00BF9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14ACF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748A6F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33DF0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146A9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4F880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ientia tsutsugamushi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2EDE5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70A8F6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71392F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6DA32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5DFBAF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0B12D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 meningitid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42929C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082E0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2C855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2BFCD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065B92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2BB06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 Cytomegaloviru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55C31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3A9814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15F53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67CA21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1AC2AE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2922B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leprae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3CB2B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50A939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0DCA1F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760892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71743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4DFAB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igella sonnei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4B128E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0CF3D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1A946A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72255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29CA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1A449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 spp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6F4C9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32428E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68426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</w:tcPr>
          <w:p w14:paraId="13B468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75739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30DDDD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ui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6F1079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1AA74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7AE27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1E419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3FEBB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13F20D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 w14:paraId="12132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</w:tcPr>
          <w:p w14:paraId="44A65C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63" w:type="dxa"/>
            <w:tcBorders>
              <w:tl2br w:val="nil"/>
              <w:tr2bl w:val="nil"/>
            </w:tcBorders>
          </w:tcPr>
          <w:p w14:paraId="49AAE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0B59E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485C619">
      <w:pPr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Cs/>
          <w:iCs/>
          <w:sz w:val="24"/>
          <w:szCs w:val="24"/>
          <w:vertAlign w:val="superscript"/>
        </w:rPr>
        <w:t>a</w:t>
      </w:r>
      <w:r>
        <w:rPr>
          <w:rFonts w:hint="eastAsia" w:ascii="Times New Roman" w:hAnsi="Times New Roman"/>
          <w:bCs/>
          <w:iCs/>
          <w:sz w:val="24"/>
          <w:szCs w:val="24"/>
        </w:rPr>
        <w:t xml:space="preserve"> GZCDC, </w:t>
      </w:r>
      <w:r>
        <w:rPr>
          <w:rFonts w:ascii="Times New Roman" w:hAnsi="Times New Roman"/>
          <w:bCs/>
          <w:iCs/>
          <w:sz w:val="24"/>
          <w:szCs w:val="24"/>
        </w:rPr>
        <w:t>Guizhou Provincial Center for Disease Control and Prevention</w:t>
      </w:r>
      <w:r>
        <w:rPr>
          <w:rFonts w:hint="eastAsia" w:ascii="Times New Roman" w:hAnsi="Times New Roman"/>
          <w:bCs/>
          <w:iCs/>
          <w:sz w:val="24"/>
          <w:szCs w:val="24"/>
        </w:rPr>
        <w:t>; NCTC</w:t>
      </w:r>
      <w:r>
        <w:rPr>
          <w:rFonts w:ascii="Times New Roman" w:hAnsi="Times New Roman"/>
          <w:bCs/>
          <w:i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iCs/>
          <w:sz w:val="24"/>
          <w:szCs w:val="24"/>
        </w:rPr>
        <w:t>National Collection of Type Cultures;</w:t>
      </w:r>
    </w:p>
    <w:p w14:paraId="396991C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Cs/>
          <w:iCs/>
          <w:sz w:val="24"/>
          <w:szCs w:val="24"/>
          <w:vertAlign w:val="superscript"/>
        </w:rPr>
        <w:t>b</w:t>
      </w:r>
      <w:r>
        <w:rPr>
          <w:rFonts w:hint="eastAsia" w:ascii="Times New Roman" w:hAnsi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</w:rPr>
        <w:t>P, Positive; N, Negativ</w:t>
      </w:r>
      <w:r>
        <w:rPr>
          <w:rFonts w:hint="eastAsia" w:ascii="Times New Roman" w:hAnsi="Times New Roman"/>
          <w:bCs/>
          <w:iCs/>
          <w:sz w:val="24"/>
          <w:szCs w:val="24"/>
        </w:rPr>
        <w:t>e</w:t>
      </w:r>
      <w:r>
        <w:rPr>
          <w:rFonts w:hint="eastAsia" w:ascii="Times New Roman" w:hAnsi="Times New Roman"/>
          <w:bCs/>
          <w:iCs/>
          <w:sz w:val="24"/>
          <w:szCs w:val="24"/>
          <w:lang w:val="en-US" w:eastAsia="zh-CN"/>
        </w:rPr>
        <w:t xml:space="preserve">; B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The specific gene </w:t>
      </w:r>
      <w:r>
        <w:rPr>
          <w:rFonts w:hint="eastAsia" w:ascii="Times New Roman" w:hAnsi="Times New Roman"/>
          <w:bCs/>
          <w:i/>
          <w:iCs w:val="0"/>
          <w:sz w:val="24"/>
          <w:szCs w:val="24"/>
          <w:lang w:val="en-US" w:eastAsia="zh-CN"/>
        </w:rPr>
        <w:t>Bcsp3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>Brucella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 xml:space="preserve"> genu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/>
          <w:bCs/>
          <w:iCs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RISPR: clustered regularly interspaced short palindromic repeats; MCDA: multiple cross displacement amplifi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LFB: nanoparticle-based lateral flow </w:t>
      </w:r>
      <w:bookmarkStart w:id="0" w:name="_Hlk17702947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iosensor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TF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real-time fluoresce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</w:p>
    <w:p w14:paraId="7FA3937F">
      <w:pPr>
        <w:rPr>
          <w:rFonts w:hint="default" w:ascii="Times New Roman" w:hAnsi="Times New Roman" w:eastAsiaTheme="minorEastAsia"/>
          <w:bCs/>
          <w:iCs/>
          <w:sz w:val="21"/>
          <w:szCs w:val="21"/>
          <w:lang w:val="en-US" w:eastAsia="zh-CN"/>
        </w:rPr>
      </w:pPr>
    </w:p>
    <w:p w14:paraId="4D625572">
      <w:pPr>
        <w:rPr>
          <w:rFonts w:ascii="Times New Roman" w:hAnsi="Times New Roman"/>
          <w:bCs/>
          <w:iCs/>
          <w:sz w:val="18"/>
          <w:szCs w:val="18"/>
        </w:rPr>
      </w:pPr>
    </w:p>
    <w:p w14:paraId="6D95E452">
      <w:pPr>
        <w:rPr>
          <w:rFonts w:ascii="Times New Roman" w:hAnsi="Times New Roman"/>
          <w:bCs/>
          <w:iCs/>
          <w:sz w:val="18"/>
          <w:szCs w:val="18"/>
        </w:rPr>
      </w:pPr>
    </w:p>
    <w:p w14:paraId="24CE14B6">
      <w:pPr>
        <w:rPr>
          <w:rFonts w:ascii="Times New Roman" w:hAnsi="Times New Roman"/>
          <w:bCs/>
          <w:iCs/>
          <w:sz w:val="18"/>
          <w:szCs w:val="18"/>
        </w:rPr>
      </w:pPr>
    </w:p>
    <w:p w14:paraId="5790EE6C">
      <w:pPr>
        <w:rPr>
          <w:rFonts w:ascii="Times New Roman" w:hAnsi="Times New Roman"/>
          <w:bCs/>
          <w:iCs/>
          <w:sz w:val="18"/>
          <w:szCs w:val="18"/>
        </w:rPr>
      </w:pPr>
    </w:p>
    <w:p w14:paraId="796FD62A">
      <w:pPr>
        <w:rPr>
          <w:rFonts w:ascii="Times New Roman" w:hAnsi="Times New Roman"/>
          <w:bCs/>
          <w:iCs/>
          <w:sz w:val="18"/>
          <w:szCs w:val="18"/>
        </w:rPr>
      </w:pPr>
    </w:p>
    <w:p w14:paraId="28B4A649">
      <w:pPr>
        <w:rPr>
          <w:rFonts w:ascii="Times New Roman" w:hAnsi="Times New Roman"/>
          <w:bCs/>
          <w:iCs/>
          <w:sz w:val="18"/>
          <w:szCs w:val="18"/>
        </w:rPr>
      </w:pPr>
    </w:p>
    <w:p w14:paraId="461D2455">
      <w:pPr>
        <w:rPr>
          <w:rFonts w:ascii="Times New Roman" w:hAnsi="Times New Roman"/>
          <w:bCs/>
          <w:iCs/>
          <w:sz w:val="18"/>
          <w:szCs w:val="18"/>
        </w:rPr>
      </w:pPr>
    </w:p>
    <w:p w14:paraId="2CACD08C">
      <w:pPr>
        <w:rPr>
          <w:rFonts w:ascii="Times New Roman" w:hAnsi="Times New Roman"/>
          <w:bCs/>
          <w:iCs/>
          <w:sz w:val="18"/>
          <w:szCs w:val="18"/>
        </w:rPr>
      </w:pPr>
    </w:p>
    <w:p w14:paraId="0FB351BF">
      <w:pPr>
        <w:rPr>
          <w:rFonts w:ascii="Times New Roman" w:hAnsi="Times New Roman"/>
          <w:bCs/>
          <w:iCs/>
          <w:sz w:val="18"/>
          <w:szCs w:val="18"/>
        </w:rPr>
      </w:pPr>
    </w:p>
    <w:p w14:paraId="73ACD9F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103F5A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F38BE9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3</w:t>
      </w:r>
      <w:bookmarkStart w:id="1" w:name="OLE_LINK2"/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2" w:name="OLE_LINK3"/>
      <w:r>
        <w:rPr>
          <w:rFonts w:ascii="Times New Roman" w:hAnsi="Times New Roman" w:cs="Times New Roman"/>
          <w:sz w:val="24"/>
        </w:rPr>
        <w:t xml:space="preserve">The information of bacterial strains for </w:t>
      </w:r>
      <w:r>
        <w:rPr>
          <w:rFonts w:ascii="Times New Roman" w:hAnsi="Times New Roman" w:cs="Times New Roman"/>
          <w:i/>
          <w:iCs/>
          <w:sz w:val="24"/>
        </w:rPr>
        <w:t>BMEⅡ0466</w:t>
      </w:r>
      <w:r>
        <w:rPr>
          <w:rFonts w:ascii="Times New Roman" w:hAnsi="Times New Roman" w:cs="Times New Roman"/>
          <w:sz w:val="24"/>
        </w:rPr>
        <w:t xml:space="preserve"> detection.</w:t>
      </w:r>
    </w:p>
    <w:bookmarkEnd w:id="1"/>
    <w:bookmarkEnd w:id="2"/>
    <w:tbl>
      <w:tblPr>
        <w:tblStyle w:val="3"/>
        <w:tblpPr w:leftFromText="180" w:rightFromText="180" w:vertAnchor="text" w:horzAnchor="page" w:tblpXSpec="center" w:tblpY="243"/>
        <w:tblOverlap w:val="never"/>
        <w:tblW w:w="82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2175"/>
        <w:gridCol w:w="750"/>
        <w:gridCol w:w="1528"/>
        <w:gridCol w:w="1560"/>
      </w:tblGrid>
      <w:tr w14:paraId="4A00A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2270" w:type="dxa"/>
            <w:tcBorders>
              <w:bottom w:val="single" w:color="auto" w:sz="12" w:space="0"/>
            </w:tcBorders>
          </w:tcPr>
          <w:p w14:paraId="27666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  <w:p w14:paraId="3A42D9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tcBorders>
              <w:bottom w:val="single" w:color="auto" w:sz="12" w:space="0"/>
            </w:tcBorders>
          </w:tcPr>
          <w:p w14:paraId="5F5BC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 no. (source</w:t>
            </w:r>
          </w:p>
          <w:p w14:paraId="7DB55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 strains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0" w:type="dxa"/>
            <w:tcBorders>
              <w:bottom w:val="single" w:color="auto" w:sz="12" w:space="0"/>
            </w:tcBorders>
          </w:tcPr>
          <w:p w14:paraId="419D5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</w:t>
            </w:r>
          </w:p>
          <w:p w14:paraId="1D4666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1528" w:type="dxa"/>
            <w:tcBorders>
              <w:bottom w:val="single" w:color="auto" w:sz="12" w:space="0"/>
            </w:tcBorders>
          </w:tcPr>
          <w:p w14:paraId="6A152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SPR-MCDA-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M)resul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bottom w:val="single" w:color="auto" w:sz="12" w:space="0"/>
            </w:tcBorders>
          </w:tcPr>
          <w:p w14:paraId="32957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ISPR-M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-LF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M)resul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14:paraId="694FA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27DA3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abortu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7C96C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3C28A5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125A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42D35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6339D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71734B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melitens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05439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2B0FB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9D65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29387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</w:t>
            </w:r>
          </w:p>
        </w:tc>
      </w:tr>
      <w:tr w14:paraId="0DCD5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34E05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su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6FFD2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2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2ACDD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6A74E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4EB66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</w:tr>
      <w:tr w14:paraId="7C016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3BC4E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abortu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20C8F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4 (NCTC 10093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55152D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1E11B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39ADD3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</w:p>
        </w:tc>
      </w:tr>
      <w:tr w14:paraId="165C9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04401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melitens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13133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M (NCTC10094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7E69FB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67567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43B71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 w14:paraId="61495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696EB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su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230D17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TC 1031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48529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20F84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36896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7BA21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48AF8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melitens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39FB2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TC 1050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3C2C7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0CB16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0DE16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</w:t>
            </w:r>
          </w:p>
        </w:tc>
      </w:tr>
      <w:tr w14:paraId="46FBA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38CDC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  <w:p w14:paraId="0A1B23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7B7BA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35D5B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56DC7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2205D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57EC6C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0B4E0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2FF3D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4D7185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633D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9895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5C289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04896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5555B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2AF0A4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376FB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282EE7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2F918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3A2F8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76A3C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68E5B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1E31C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F77D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51C17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3FB6D9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1CE49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0CA00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589C2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28B12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5E40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26E3F9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hilus influenzae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05BC5A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6A8D4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29BBF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3854D2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151B8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5CF22B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anthrac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621F6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1EC7F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50FA8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48FDA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583A6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0F5C5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157858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0FDB5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09EF8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D75F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119751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6B327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ientia tsutsugamushi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1A786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30C47F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077D2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4F13C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1F664C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608D08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 meningitid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3E180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01AB45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1F71B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58F0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65764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4E913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 Cytomegaloviru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79C2F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387187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11378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6DA4B8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3A7BA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64A55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leprae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5B8343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63E77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63A74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BB729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1F84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32261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igella sonnei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7E2AD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0D9A52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5DF0A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02C1E0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3D49F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798123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 spp.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1E1C87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47CC0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3FFC6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BB1B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5EF406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0E5C37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uis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42B49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s (GZCDC)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583D5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4AD37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088D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</w:p>
        </w:tc>
      </w:tr>
      <w:tr w14:paraId="4976F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dxa"/>
            <w:tcBorders>
              <w:tl2br w:val="nil"/>
              <w:tr2bl w:val="nil"/>
            </w:tcBorders>
          </w:tcPr>
          <w:p w14:paraId="1E3B7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 w14:paraId="61DA42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7CA31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3041B6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67EA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6B2A64">
      <w:pPr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Cs/>
          <w:iCs/>
          <w:sz w:val="24"/>
          <w:szCs w:val="24"/>
          <w:vertAlign w:val="superscript"/>
        </w:rPr>
        <w:t>a</w:t>
      </w:r>
      <w:r>
        <w:rPr>
          <w:rFonts w:hint="eastAsia" w:ascii="Times New Roman" w:hAnsi="Times New Roman"/>
          <w:bCs/>
          <w:iCs/>
          <w:sz w:val="24"/>
          <w:szCs w:val="24"/>
        </w:rPr>
        <w:t xml:space="preserve"> GZCDC, </w:t>
      </w:r>
      <w:r>
        <w:rPr>
          <w:rFonts w:ascii="Times New Roman" w:hAnsi="Times New Roman"/>
          <w:bCs/>
          <w:iCs/>
          <w:sz w:val="24"/>
          <w:szCs w:val="24"/>
        </w:rPr>
        <w:t>Guizhou Provincial Center for Disease Control and Prevention</w:t>
      </w:r>
      <w:r>
        <w:rPr>
          <w:rFonts w:hint="eastAsia" w:ascii="Times New Roman" w:hAnsi="Times New Roman"/>
          <w:bCs/>
          <w:iCs/>
          <w:sz w:val="24"/>
          <w:szCs w:val="24"/>
        </w:rPr>
        <w:t>; NCTC</w:t>
      </w:r>
      <w:r>
        <w:rPr>
          <w:rFonts w:ascii="Times New Roman" w:hAnsi="Times New Roman"/>
          <w:bCs/>
          <w:i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iCs/>
          <w:sz w:val="24"/>
          <w:szCs w:val="24"/>
        </w:rPr>
        <w:t>National Collection of Type Cultures;</w:t>
      </w:r>
    </w:p>
    <w:p w14:paraId="69B2B0D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Cs/>
          <w:iCs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bCs/>
          <w:iCs/>
          <w:sz w:val="24"/>
          <w:szCs w:val="24"/>
        </w:rPr>
        <w:t>P, Positive; N, Negativ</w:t>
      </w:r>
      <w:r>
        <w:rPr>
          <w:rFonts w:hint="eastAsia" w:ascii="Times New Roman" w:hAnsi="Times New Roman"/>
          <w:bCs/>
          <w:iCs/>
          <w:sz w:val="24"/>
          <w:szCs w:val="24"/>
        </w:rPr>
        <w:t>e</w:t>
      </w:r>
      <w:r>
        <w:rPr>
          <w:rFonts w:hint="eastAsia" w:ascii="Times New Roman" w:hAnsi="Times New Roman"/>
          <w:bCs/>
          <w:iCs/>
          <w:sz w:val="24"/>
          <w:szCs w:val="24"/>
          <w:lang w:val="en-US" w:eastAsia="zh-CN"/>
        </w:rPr>
        <w:t xml:space="preserve">; BM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The specific gene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>BMEII0466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>. melitensi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RISPR: clustered regularly interspaced short palindromic repeats; MCDA: multiple cross displacement amplifi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LFB: nanoparticle-based lateral flow biosensor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TF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real-time fluoresce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</w:p>
    <w:p w14:paraId="172F6FC5">
      <w:pPr>
        <w:rPr>
          <w:rFonts w:hint="eastAsia" w:eastAsiaTheme="minorEastAsia"/>
          <w:lang w:eastAsia="zh-CN"/>
        </w:rPr>
      </w:pPr>
    </w:p>
    <w:p w14:paraId="424086F2">
      <w:pPr>
        <w:jc w:val="left"/>
      </w:pPr>
    </w:p>
    <w:p w14:paraId="7BBFC719">
      <w:pPr>
        <w:jc w:val="left"/>
      </w:pPr>
    </w:p>
    <w:p w14:paraId="643B8E60">
      <w:pPr>
        <w:jc w:val="left"/>
      </w:pPr>
    </w:p>
    <w:p w14:paraId="10C7C1F9">
      <w:pPr>
        <w:jc w:val="left"/>
      </w:pPr>
    </w:p>
    <w:p w14:paraId="2C842432">
      <w:pPr>
        <w:jc w:val="left"/>
      </w:pPr>
    </w:p>
    <w:p w14:paraId="5750AA0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NlMjcxZGVkZjZiNDM3NGRiNjAyNTk5MzVkNTU4YmIifQ=="/>
  </w:docVars>
  <w:rsids>
    <w:rsidRoot w:val="09165569"/>
    <w:rsid w:val="03DF23FF"/>
    <w:rsid w:val="09165569"/>
    <w:rsid w:val="271E25D5"/>
    <w:rsid w:val="33902EEB"/>
    <w:rsid w:val="3AF26C02"/>
    <w:rsid w:val="46AA7DD1"/>
    <w:rsid w:val="4EED0402"/>
    <w:rsid w:val="50F6460A"/>
    <w:rsid w:val="59F85E81"/>
    <w:rsid w:val="5A2C05AC"/>
    <w:rsid w:val="679C3CC7"/>
    <w:rsid w:val="73544A33"/>
    <w:rsid w:val="74577DE9"/>
    <w:rsid w:val="7B19275F"/>
    <w:rsid w:val="7C31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2</Words>
  <Characters>4082</Characters>
  <Lines>0</Lines>
  <Paragraphs>0</Paragraphs>
  <TotalTime>1</TotalTime>
  <ScaleCrop>false</ScaleCrop>
  <LinksUpToDate>false</LinksUpToDate>
  <CharactersWithSpaces>443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9:50:00Z</dcterms:created>
  <dc:creator>毛莎</dc:creator>
  <cp:lastModifiedBy>光堇</cp:lastModifiedBy>
  <dcterms:modified xsi:type="dcterms:W3CDTF">2025-03-03T14:0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54512CE172A4312A45C62457AB5B749_13</vt:lpwstr>
  </property>
  <property fmtid="{D5CDD505-2E9C-101B-9397-08002B2CF9AE}" pid="4" name="KSOTemplateDocerSaveRecord">
    <vt:lpwstr>eyJoZGlkIjoiNDYzN2UxNDYzODQwNjUzYmI5ZTJkZGRjM2Q1NmNkNzUiLCJ1c2VySWQiOiIyOTI4OTAxNTUifQ==</vt:lpwstr>
  </property>
</Properties>
</file>